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ind w:firstLine="400" w:firstLineChars="200"/>
        <w:rPr>
          <w:rFonts w:ascii="Times New Roman" w:hAnsi="Times New Roman" w:eastAsia="宋体"/>
          <w:color w:val="000000"/>
          <w:kern w:val="0"/>
          <w:sz w:val="24"/>
          <w:szCs w:val="24"/>
        </w:rPr>
      </w:pPr>
      <w:bookmarkStart w:id="2" w:name="_GoBack"/>
      <w:bookmarkEnd w:id="2"/>
      <w:r>
        <w:rPr>
          <w:rFonts w:ascii="Times New Roman" w:hAnsi="Times New Roman" w:eastAsia="宋体"/>
          <w:color w:val="000000"/>
          <w:kern w:val="0"/>
          <w:sz w:val="20"/>
          <w:szCs w:val="20"/>
        </w:rPr>
        <w:t>Additional file 1: Known-group analysis results of PROMIS-29</w:t>
      </w:r>
    </w:p>
    <w:tbl>
      <w:tblPr>
        <w:tblStyle w:val="4"/>
        <w:tblW w:w="15877" w:type="dxa"/>
        <w:tblInd w:w="-9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095"/>
        <w:gridCol w:w="606"/>
        <w:gridCol w:w="732"/>
        <w:gridCol w:w="686"/>
        <w:gridCol w:w="915"/>
        <w:gridCol w:w="644"/>
        <w:gridCol w:w="780"/>
        <w:gridCol w:w="496"/>
        <w:gridCol w:w="850"/>
        <w:gridCol w:w="644"/>
        <w:gridCol w:w="1341"/>
        <w:gridCol w:w="425"/>
        <w:gridCol w:w="851"/>
        <w:gridCol w:w="708"/>
        <w:gridCol w:w="709"/>
        <w:gridCol w:w="709"/>
        <w:gridCol w:w="1134"/>
        <w:gridCol w:w="99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bookmarkStart w:id="0" w:name="_Hlk143299007"/>
          </w:p>
        </w:tc>
        <w:tc>
          <w:tcPr>
            <w:tcW w:w="3119" w:type="dxa"/>
            <w:gridSpan w:val="4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Gender [Mean(SD)]</w:t>
            </w:r>
          </w:p>
        </w:tc>
        <w:tc>
          <w:tcPr>
            <w:tcW w:w="4329" w:type="dxa"/>
            <w:gridSpan w:val="6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Age [Mean(SD)] </w:t>
            </w:r>
          </w:p>
        </w:tc>
        <w:tc>
          <w:tcPr>
            <w:tcW w:w="3325" w:type="dxa"/>
            <w:gridSpan w:val="4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Education [Mean(SD)]</w:t>
            </w:r>
          </w:p>
        </w:tc>
        <w:tc>
          <w:tcPr>
            <w:tcW w:w="3544" w:type="dxa"/>
            <w:gridSpan w:val="4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FCI score [Mean(SD)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T-scores</w:t>
            </w:r>
          </w:p>
        </w:tc>
        <w:tc>
          <w:tcPr>
            <w:tcW w:w="1095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06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|d|</w:t>
            </w:r>
          </w:p>
        </w:tc>
        <w:tc>
          <w:tcPr>
            <w:tcW w:w="732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86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15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0~69</w:t>
            </w:r>
          </w:p>
        </w:tc>
        <w:tc>
          <w:tcPr>
            <w:tcW w:w="644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|d|</w:t>
            </w:r>
          </w:p>
        </w:tc>
        <w:tc>
          <w:tcPr>
            <w:tcW w:w="78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70~79</w:t>
            </w:r>
          </w:p>
        </w:tc>
        <w:tc>
          <w:tcPr>
            <w:tcW w:w="496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|d|</w:t>
            </w:r>
          </w:p>
        </w:tc>
        <w:tc>
          <w:tcPr>
            <w:tcW w:w="85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≥80</w:t>
            </w:r>
          </w:p>
        </w:tc>
        <w:tc>
          <w:tcPr>
            <w:tcW w:w="644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341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unior high school and below</w:t>
            </w:r>
          </w:p>
        </w:tc>
        <w:tc>
          <w:tcPr>
            <w:tcW w:w="425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|d|</w:t>
            </w:r>
          </w:p>
        </w:tc>
        <w:tc>
          <w:tcPr>
            <w:tcW w:w="851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High school and above</w:t>
            </w:r>
          </w:p>
        </w:tc>
        <w:tc>
          <w:tcPr>
            <w:tcW w:w="708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≤3</w:t>
            </w:r>
          </w:p>
        </w:tc>
        <w:tc>
          <w:tcPr>
            <w:tcW w:w="709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|d|</w:t>
            </w:r>
          </w:p>
        </w:tc>
        <w:tc>
          <w:tcPr>
            <w:tcW w:w="1134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992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hysical function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8.9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9.0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73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8.9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.5）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825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FF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2.0(7.0)</w:t>
            </w:r>
          </w:p>
        </w:tc>
        <w:tc>
          <w:tcPr>
            <w:tcW w:w="64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.5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8.5(8.5)</w:t>
            </w:r>
          </w:p>
        </w:tc>
        <w:tc>
          <w:tcPr>
            <w:tcW w:w="49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3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4.7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.6）</w:t>
            </w:r>
          </w:p>
        </w:tc>
        <w:tc>
          <w:tcPr>
            <w:tcW w:w="64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＜0.00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8.3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8.9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9.8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8.3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3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0.1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8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.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6.7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（9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bookmarkStart w:id="1" w:name="OLE_LINK1" w:colFirst="15" w:colLast="15"/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Anxiety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7.4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8.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2.3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9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2(9.1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＜0.001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9.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9.1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8.2(8.4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8.9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9.0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610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8.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8.9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9.3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8.5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7.4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7.9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51.0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9.7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＜0.001</w:t>
            </w:r>
          </w:p>
        </w:tc>
      </w:tr>
      <w:bookmarkEnd w:id="1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Depression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ab/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7.2(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7.7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2.3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9.5(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8.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＜0.001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8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8.8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.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8.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7.6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49.7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7.9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0.091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49.0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8.4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1.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47.6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7.5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0.0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47.4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（7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7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9.0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4.7(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9.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2.4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7.1(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9.6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5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(9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46.1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(9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6.4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（1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762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.3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9.9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5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8.9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0.5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44.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（9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5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9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8.8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leep disturbance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8.6(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8.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3.9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52.5(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8.7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＜0.001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0.4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8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50.9（8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0.9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9.1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79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0.9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9.0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0.5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8.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0.0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8.7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52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（8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ocial roles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57.5(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8.6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55.6(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8.4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01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8.1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8.0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6.5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8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.7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9.3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＜0.001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6.3(8.6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6.8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8.4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7.6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8.1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3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54.5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9.0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ain interference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8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9（8.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 xml:space="preserve">2.6  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51.5(8.5)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＜0.001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9.8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8.0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5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8.5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5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8.9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99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0.7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8.7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9.8（8.0）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3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8.6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7.8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53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（8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＜0.001</w:t>
            </w:r>
          </w:p>
        </w:tc>
      </w:tr>
      <w:bookmarkEnd w:id="0"/>
    </w:tbl>
    <w:p>
      <w:pPr>
        <w:rPr>
          <w:rFonts w:ascii="Times New Roman" w:hAnsi="Times New Roman" w:eastAsia="宋体"/>
          <w:color w:val="000000"/>
          <w:kern w:val="0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U1YmY1N2E1YmIxZWNlOThlODgzYzkzM2UzOTkwNWMifQ=="/>
  </w:docVars>
  <w:rsids>
    <w:rsidRoot w:val="008D1AF7"/>
    <w:rsid w:val="00052838"/>
    <w:rsid w:val="000567E0"/>
    <w:rsid w:val="00176111"/>
    <w:rsid w:val="001F7113"/>
    <w:rsid w:val="00231E7D"/>
    <w:rsid w:val="002417E5"/>
    <w:rsid w:val="002B4614"/>
    <w:rsid w:val="002F1A77"/>
    <w:rsid w:val="00345CD3"/>
    <w:rsid w:val="0039332C"/>
    <w:rsid w:val="00397009"/>
    <w:rsid w:val="0042762C"/>
    <w:rsid w:val="00471A19"/>
    <w:rsid w:val="00496A01"/>
    <w:rsid w:val="004A71FA"/>
    <w:rsid w:val="00514368"/>
    <w:rsid w:val="00652DC7"/>
    <w:rsid w:val="006A12E9"/>
    <w:rsid w:val="006A585A"/>
    <w:rsid w:val="006C36C0"/>
    <w:rsid w:val="0070328C"/>
    <w:rsid w:val="007440B1"/>
    <w:rsid w:val="00757E0F"/>
    <w:rsid w:val="00783827"/>
    <w:rsid w:val="00796473"/>
    <w:rsid w:val="00826DB7"/>
    <w:rsid w:val="008362B8"/>
    <w:rsid w:val="00846828"/>
    <w:rsid w:val="00850155"/>
    <w:rsid w:val="00861136"/>
    <w:rsid w:val="008D1AF7"/>
    <w:rsid w:val="008F3135"/>
    <w:rsid w:val="009305BC"/>
    <w:rsid w:val="0093534A"/>
    <w:rsid w:val="00A64C0D"/>
    <w:rsid w:val="00A80BE9"/>
    <w:rsid w:val="00AB14C2"/>
    <w:rsid w:val="00AC4830"/>
    <w:rsid w:val="00AD3C84"/>
    <w:rsid w:val="00AE6EA4"/>
    <w:rsid w:val="00BD493F"/>
    <w:rsid w:val="00C573A2"/>
    <w:rsid w:val="00C65C0E"/>
    <w:rsid w:val="00C7106C"/>
    <w:rsid w:val="00D845E3"/>
    <w:rsid w:val="00D879DB"/>
    <w:rsid w:val="00D95E61"/>
    <w:rsid w:val="00E552D5"/>
    <w:rsid w:val="00EB75ED"/>
    <w:rsid w:val="00F17C4A"/>
    <w:rsid w:val="00FB3A19"/>
    <w:rsid w:val="016A633B"/>
    <w:rsid w:val="710C7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5</Words>
  <Characters>1123</Characters>
  <Lines>9</Lines>
  <Paragraphs>2</Paragraphs>
  <TotalTime>43</TotalTime>
  <ScaleCrop>false</ScaleCrop>
  <LinksUpToDate>false</LinksUpToDate>
  <CharactersWithSpaces>115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9T06:54:00Z</dcterms:created>
  <dc:creator>婷 赵</dc:creator>
  <cp:lastModifiedBy>Rabbit  Ting</cp:lastModifiedBy>
  <dcterms:modified xsi:type="dcterms:W3CDTF">2024-06-24T08:13:1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39DBDDFD390474E8F6AE755250E655D_13</vt:lpwstr>
  </property>
</Properties>
</file>